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2B9" w:rsidRPr="00056416" w:rsidRDefault="006F12B9" w:rsidP="006F12B9">
      <w:pPr>
        <w:rPr>
          <w:rFonts w:ascii="-webkit-standard" w:eastAsia="-webkit-standard" w:hAnsi="-webkit-standard" w:cs="-webkit-standard"/>
          <w:color w:val="000000"/>
          <w:sz w:val="24"/>
          <w:szCs w:val="24"/>
        </w:rPr>
      </w:pPr>
      <w:bookmarkStart w:id="0" w:name="_GoBack"/>
      <w:bookmarkEnd w:id="0"/>
      <w:r w:rsidRPr="00056416">
        <w:rPr>
          <w:b/>
          <w:color w:val="000000"/>
        </w:rPr>
        <w:t xml:space="preserve">Table </w:t>
      </w:r>
      <w:proofErr w:type="spellStart"/>
      <w:r w:rsidRPr="00056416">
        <w:rPr>
          <w:b/>
          <w:color w:val="000000"/>
        </w:rPr>
        <w:t>S</w:t>
      </w:r>
      <w:r w:rsidRPr="00056416">
        <w:rPr>
          <w:b/>
        </w:rPr>
        <w:t>1</w:t>
      </w:r>
      <w:proofErr w:type="spellEnd"/>
      <w:r w:rsidRPr="00056416">
        <w:rPr>
          <w:b/>
          <w:color w:val="000000"/>
        </w:rPr>
        <w:t>.</w:t>
      </w:r>
    </w:p>
    <w:p w:rsidR="006F12B9" w:rsidRDefault="006F12B9" w:rsidP="006F12B9">
      <w:pPr>
        <w:rPr>
          <w:color w:val="000000"/>
        </w:rPr>
      </w:pPr>
      <w:r w:rsidRPr="00056416">
        <w:rPr>
          <w:color w:val="000000"/>
        </w:rPr>
        <w:t>Demographic and clinical characteristics of train</w:t>
      </w:r>
      <w:r w:rsidRPr="00056416">
        <w:t>ing</w:t>
      </w:r>
      <w:r w:rsidRPr="00056416">
        <w:rPr>
          <w:color w:val="000000"/>
        </w:rPr>
        <w:t xml:space="preserve"> and validation cohort</w:t>
      </w:r>
      <w:r w:rsidRPr="00056416">
        <w:t>s</w:t>
      </w:r>
      <w:r w:rsidRPr="00056416">
        <w:rPr>
          <w:color w:val="000000"/>
        </w:rPr>
        <w:t>.</w:t>
      </w:r>
    </w:p>
    <w:p w:rsidR="006F12B9" w:rsidRPr="00056416" w:rsidRDefault="006F12B9" w:rsidP="006F12B9">
      <w:pPr>
        <w:rPr>
          <w:rFonts w:ascii="-webkit-standard" w:eastAsia="-webkit-standard" w:hAnsi="-webkit-standard" w:cs="-webkit-standard"/>
          <w:color w:val="000000"/>
          <w:sz w:val="24"/>
          <w:szCs w:val="24"/>
        </w:rPr>
      </w:pPr>
    </w:p>
    <w:tbl>
      <w:tblPr>
        <w:tblW w:w="88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1"/>
        <w:gridCol w:w="1875"/>
        <w:gridCol w:w="1740"/>
        <w:gridCol w:w="2790"/>
      </w:tblGrid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Train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t>Valid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t>*</w:t>
            </w:r>
            <w:r w:rsidRPr="00056416">
              <w:rPr>
                <w:color w:val="000000"/>
              </w:rPr>
              <w:t>Significance (p-value)</w:t>
            </w:r>
          </w:p>
        </w:tc>
      </w:tr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Number of stay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19</w:t>
            </w:r>
            <w:r>
              <w:rPr>
                <w:color w:val="000000"/>
              </w:rPr>
              <w:t>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19</w:t>
            </w:r>
            <w:r>
              <w:rPr>
                <w:color w:val="000000"/>
              </w:rPr>
              <w:t>3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Age (years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  <w:sz w:val="21"/>
                <w:szCs w:val="21"/>
              </w:rPr>
              <w:t>62.58 (15.3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  <w:sz w:val="21"/>
                <w:szCs w:val="21"/>
              </w:rPr>
              <w:t>63.65 (15.03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b/>
                <w:color w:val="000000"/>
              </w:rPr>
              <w:t>0.043</w:t>
            </w:r>
          </w:p>
        </w:tc>
      </w:tr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Gender (female, 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40.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43.2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0.065</w:t>
            </w:r>
          </w:p>
        </w:tc>
      </w:tr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</w:rPr>
              <w:t>Length of sta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  <w:sz w:val="21"/>
                <w:szCs w:val="21"/>
              </w:rPr>
              <w:t>7.65 (10.3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color w:val="000000"/>
                <w:sz w:val="21"/>
                <w:szCs w:val="21"/>
              </w:rPr>
              <w:t>8.05 (9.89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416">
              <w:rPr>
                <w:b/>
                <w:color w:val="000000"/>
                <w:sz w:val="21"/>
                <w:szCs w:val="21"/>
              </w:rPr>
              <w:t>0.0063</w:t>
            </w:r>
          </w:p>
        </w:tc>
      </w:tr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First ICU units (%)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Medical ICU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Surgical ICU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Cardiac ICU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9.19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37.37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11.95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41.4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9.94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35.31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11.02</w:t>
            </w:r>
          </w:p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43.7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0.47</w:t>
            </w:r>
          </w:p>
        </w:tc>
      </w:tr>
      <w:tr w:rsidR="006F12B9" w:rsidRPr="00056416" w:rsidTr="006F56CB"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In-hospital Mortality (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6F12B9" w:rsidRPr="00056416" w:rsidRDefault="006F12B9" w:rsidP="006F56CB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56416">
              <w:rPr>
                <w:color w:val="000000"/>
                <w:sz w:val="24"/>
                <w:szCs w:val="24"/>
              </w:rPr>
              <w:t>0.41</w:t>
            </w:r>
          </w:p>
        </w:tc>
      </w:tr>
    </w:tbl>
    <w:p w:rsidR="00580665" w:rsidRDefault="006F12B9">
      <w:r w:rsidRPr="00056416">
        <w:rPr>
          <w:color w:val="000000"/>
        </w:rPr>
        <w:t xml:space="preserve">* </w:t>
      </w:r>
      <w:r w:rsidRPr="00056416">
        <w:t xml:space="preserve">Bold values are significant after </w:t>
      </w:r>
      <w:proofErr w:type="spellStart"/>
      <w:r w:rsidRPr="00056416">
        <w:t>Benjamini</w:t>
      </w:r>
      <w:proofErr w:type="spellEnd"/>
      <w:r w:rsidRPr="00056416">
        <w:t xml:space="preserve">-Hochberg correction. </w:t>
      </w:r>
    </w:p>
    <w:sectPr w:rsidR="00580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webkit-standard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2B9"/>
    <w:rsid w:val="0000012C"/>
    <w:rsid w:val="00001D46"/>
    <w:rsid w:val="00013500"/>
    <w:rsid w:val="000159C1"/>
    <w:rsid w:val="00021823"/>
    <w:rsid w:val="00030E78"/>
    <w:rsid w:val="000540D5"/>
    <w:rsid w:val="00057A66"/>
    <w:rsid w:val="00067BCF"/>
    <w:rsid w:val="000719A6"/>
    <w:rsid w:val="0007318A"/>
    <w:rsid w:val="00092B92"/>
    <w:rsid w:val="000A2FC1"/>
    <w:rsid w:val="000C113A"/>
    <w:rsid w:val="000D04E5"/>
    <w:rsid w:val="000D1A27"/>
    <w:rsid w:val="000D2C51"/>
    <w:rsid w:val="000D5385"/>
    <w:rsid w:val="000F2EC5"/>
    <w:rsid w:val="001029DC"/>
    <w:rsid w:val="00106B40"/>
    <w:rsid w:val="0012045A"/>
    <w:rsid w:val="001267CC"/>
    <w:rsid w:val="00132AD5"/>
    <w:rsid w:val="00137976"/>
    <w:rsid w:val="00142FA0"/>
    <w:rsid w:val="001560EC"/>
    <w:rsid w:val="00156D9F"/>
    <w:rsid w:val="00171CF7"/>
    <w:rsid w:val="001721B5"/>
    <w:rsid w:val="00182811"/>
    <w:rsid w:val="00184DC1"/>
    <w:rsid w:val="00185415"/>
    <w:rsid w:val="001A62C5"/>
    <w:rsid w:val="001A7EB8"/>
    <w:rsid w:val="001B2B8F"/>
    <w:rsid w:val="001C1418"/>
    <w:rsid w:val="001C589B"/>
    <w:rsid w:val="001C7EB4"/>
    <w:rsid w:val="0020403C"/>
    <w:rsid w:val="002078C5"/>
    <w:rsid w:val="00214AF8"/>
    <w:rsid w:val="00221491"/>
    <w:rsid w:val="0023127D"/>
    <w:rsid w:val="002363CE"/>
    <w:rsid w:val="002412A9"/>
    <w:rsid w:val="00257210"/>
    <w:rsid w:val="00257417"/>
    <w:rsid w:val="00265C9C"/>
    <w:rsid w:val="002702DB"/>
    <w:rsid w:val="00270F5D"/>
    <w:rsid w:val="002732A9"/>
    <w:rsid w:val="002776B8"/>
    <w:rsid w:val="00286917"/>
    <w:rsid w:val="00287D64"/>
    <w:rsid w:val="002918CC"/>
    <w:rsid w:val="00292897"/>
    <w:rsid w:val="0029666B"/>
    <w:rsid w:val="00297148"/>
    <w:rsid w:val="002A32E5"/>
    <w:rsid w:val="002B0B67"/>
    <w:rsid w:val="002B21B2"/>
    <w:rsid w:val="002B2CEC"/>
    <w:rsid w:val="002C06A9"/>
    <w:rsid w:val="002C60F4"/>
    <w:rsid w:val="002C6345"/>
    <w:rsid w:val="002D7B45"/>
    <w:rsid w:val="002F0DB3"/>
    <w:rsid w:val="002F4AF2"/>
    <w:rsid w:val="002F4D73"/>
    <w:rsid w:val="002F58A2"/>
    <w:rsid w:val="002F73D6"/>
    <w:rsid w:val="00323D31"/>
    <w:rsid w:val="003279B0"/>
    <w:rsid w:val="00335343"/>
    <w:rsid w:val="00337924"/>
    <w:rsid w:val="0034052C"/>
    <w:rsid w:val="00340D38"/>
    <w:rsid w:val="00345C62"/>
    <w:rsid w:val="003465F3"/>
    <w:rsid w:val="003629E6"/>
    <w:rsid w:val="0037156A"/>
    <w:rsid w:val="00374241"/>
    <w:rsid w:val="00374A93"/>
    <w:rsid w:val="0039295A"/>
    <w:rsid w:val="00394520"/>
    <w:rsid w:val="003951E4"/>
    <w:rsid w:val="0039646E"/>
    <w:rsid w:val="00397163"/>
    <w:rsid w:val="003A25B8"/>
    <w:rsid w:val="003A382B"/>
    <w:rsid w:val="003B1E41"/>
    <w:rsid w:val="003C68B9"/>
    <w:rsid w:val="003C7EDF"/>
    <w:rsid w:val="003D4C05"/>
    <w:rsid w:val="003D7C49"/>
    <w:rsid w:val="003E5404"/>
    <w:rsid w:val="003F346B"/>
    <w:rsid w:val="003F49D3"/>
    <w:rsid w:val="00414CB7"/>
    <w:rsid w:val="00424324"/>
    <w:rsid w:val="00427F73"/>
    <w:rsid w:val="0044252B"/>
    <w:rsid w:val="00445901"/>
    <w:rsid w:val="00447D8B"/>
    <w:rsid w:val="00461F9A"/>
    <w:rsid w:val="00474E34"/>
    <w:rsid w:val="004755DA"/>
    <w:rsid w:val="004842DD"/>
    <w:rsid w:val="00486673"/>
    <w:rsid w:val="004917A0"/>
    <w:rsid w:val="00492DE1"/>
    <w:rsid w:val="00492E0F"/>
    <w:rsid w:val="00493010"/>
    <w:rsid w:val="00495548"/>
    <w:rsid w:val="004A1EE4"/>
    <w:rsid w:val="004A4F21"/>
    <w:rsid w:val="004A526B"/>
    <w:rsid w:val="004A5718"/>
    <w:rsid w:val="004B2DA7"/>
    <w:rsid w:val="004B541A"/>
    <w:rsid w:val="004B5BE9"/>
    <w:rsid w:val="004C07C7"/>
    <w:rsid w:val="004C35D1"/>
    <w:rsid w:val="004D53CC"/>
    <w:rsid w:val="004E27DF"/>
    <w:rsid w:val="004E3000"/>
    <w:rsid w:val="004F0CFE"/>
    <w:rsid w:val="004F4C14"/>
    <w:rsid w:val="004F55DC"/>
    <w:rsid w:val="004F7BEC"/>
    <w:rsid w:val="005022F0"/>
    <w:rsid w:val="00504056"/>
    <w:rsid w:val="00505333"/>
    <w:rsid w:val="005105BE"/>
    <w:rsid w:val="005124A2"/>
    <w:rsid w:val="00513E2A"/>
    <w:rsid w:val="0051591B"/>
    <w:rsid w:val="005168FD"/>
    <w:rsid w:val="005201F2"/>
    <w:rsid w:val="00520F29"/>
    <w:rsid w:val="00521BA2"/>
    <w:rsid w:val="00534A55"/>
    <w:rsid w:val="00555B8F"/>
    <w:rsid w:val="00567598"/>
    <w:rsid w:val="00580665"/>
    <w:rsid w:val="005A0447"/>
    <w:rsid w:val="005A5967"/>
    <w:rsid w:val="005A7F0E"/>
    <w:rsid w:val="005B377A"/>
    <w:rsid w:val="005D0B64"/>
    <w:rsid w:val="005D3D59"/>
    <w:rsid w:val="005D7D8C"/>
    <w:rsid w:val="005E5EB8"/>
    <w:rsid w:val="005E6F36"/>
    <w:rsid w:val="006062CB"/>
    <w:rsid w:val="006217EC"/>
    <w:rsid w:val="00623A21"/>
    <w:rsid w:val="00634558"/>
    <w:rsid w:val="006519BC"/>
    <w:rsid w:val="006543B5"/>
    <w:rsid w:val="006667BA"/>
    <w:rsid w:val="00670711"/>
    <w:rsid w:val="006734E0"/>
    <w:rsid w:val="006746C3"/>
    <w:rsid w:val="00674BDD"/>
    <w:rsid w:val="0068006C"/>
    <w:rsid w:val="00687B96"/>
    <w:rsid w:val="0069710F"/>
    <w:rsid w:val="006B0429"/>
    <w:rsid w:val="006B3913"/>
    <w:rsid w:val="006B5EB6"/>
    <w:rsid w:val="006C73E1"/>
    <w:rsid w:val="006D42EE"/>
    <w:rsid w:val="006E493F"/>
    <w:rsid w:val="006F12B9"/>
    <w:rsid w:val="006F5410"/>
    <w:rsid w:val="006F7A5A"/>
    <w:rsid w:val="00716373"/>
    <w:rsid w:val="00736E6D"/>
    <w:rsid w:val="007371DD"/>
    <w:rsid w:val="00743062"/>
    <w:rsid w:val="007450C3"/>
    <w:rsid w:val="00753711"/>
    <w:rsid w:val="00753DDC"/>
    <w:rsid w:val="00775AFD"/>
    <w:rsid w:val="00780379"/>
    <w:rsid w:val="007819A6"/>
    <w:rsid w:val="0079468C"/>
    <w:rsid w:val="00795715"/>
    <w:rsid w:val="007C71A0"/>
    <w:rsid w:val="007D0955"/>
    <w:rsid w:val="007D1AB6"/>
    <w:rsid w:val="007E16BF"/>
    <w:rsid w:val="007E295E"/>
    <w:rsid w:val="007E5F99"/>
    <w:rsid w:val="007E697A"/>
    <w:rsid w:val="007E700C"/>
    <w:rsid w:val="007F73A7"/>
    <w:rsid w:val="0080605D"/>
    <w:rsid w:val="00811CD8"/>
    <w:rsid w:val="00812100"/>
    <w:rsid w:val="00822BCE"/>
    <w:rsid w:val="00830E1D"/>
    <w:rsid w:val="008341D3"/>
    <w:rsid w:val="008552FD"/>
    <w:rsid w:val="00855F30"/>
    <w:rsid w:val="00864FB8"/>
    <w:rsid w:val="00870FAF"/>
    <w:rsid w:val="00872BE3"/>
    <w:rsid w:val="008823F9"/>
    <w:rsid w:val="00886D70"/>
    <w:rsid w:val="00887AE0"/>
    <w:rsid w:val="00893DD9"/>
    <w:rsid w:val="00893FA9"/>
    <w:rsid w:val="008A26EB"/>
    <w:rsid w:val="008A2B9C"/>
    <w:rsid w:val="008A5D00"/>
    <w:rsid w:val="008B12A3"/>
    <w:rsid w:val="008B42FA"/>
    <w:rsid w:val="008B4432"/>
    <w:rsid w:val="008B5F2F"/>
    <w:rsid w:val="008C2124"/>
    <w:rsid w:val="008D6D06"/>
    <w:rsid w:val="008E1303"/>
    <w:rsid w:val="008E1BA1"/>
    <w:rsid w:val="008F3A5B"/>
    <w:rsid w:val="00906561"/>
    <w:rsid w:val="009078F1"/>
    <w:rsid w:val="00907A52"/>
    <w:rsid w:val="00912A2B"/>
    <w:rsid w:val="00915C15"/>
    <w:rsid w:val="00922109"/>
    <w:rsid w:val="009302E9"/>
    <w:rsid w:val="0093035E"/>
    <w:rsid w:val="0093220D"/>
    <w:rsid w:val="00933AE8"/>
    <w:rsid w:val="00934B34"/>
    <w:rsid w:val="00936EE9"/>
    <w:rsid w:val="009413A6"/>
    <w:rsid w:val="00942539"/>
    <w:rsid w:val="009466F9"/>
    <w:rsid w:val="00950DAE"/>
    <w:rsid w:val="00952DA6"/>
    <w:rsid w:val="00956E1F"/>
    <w:rsid w:val="00957A41"/>
    <w:rsid w:val="00980BFB"/>
    <w:rsid w:val="00983BDF"/>
    <w:rsid w:val="0098481E"/>
    <w:rsid w:val="00993948"/>
    <w:rsid w:val="009A59EB"/>
    <w:rsid w:val="009B4255"/>
    <w:rsid w:val="009D1E26"/>
    <w:rsid w:val="009D3BDB"/>
    <w:rsid w:val="009E3444"/>
    <w:rsid w:val="009E4E5E"/>
    <w:rsid w:val="009E4FD0"/>
    <w:rsid w:val="009F684E"/>
    <w:rsid w:val="00A042D1"/>
    <w:rsid w:val="00A062C1"/>
    <w:rsid w:val="00A07B7A"/>
    <w:rsid w:val="00A17823"/>
    <w:rsid w:val="00A34469"/>
    <w:rsid w:val="00A35B9E"/>
    <w:rsid w:val="00A41A61"/>
    <w:rsid w:val="00A41F1A"/>
    <w:rsid w:val="00A512FC"/>
    <w:rsid w:val="00A57700"/>
    <w:rsid w:val="00A66249"/>
    <w:rsid w:val="00A7517F"/>
    <w:rsid w:val="00A8686D"/>
    <w:rsid w:val="00A8689A"/>
    <w:rsid w:val="00A974D5"/>
    <w:rsid w:val="00AA2505"/>
    <w:rsid w:val="00AB5778"/>
    <w:rsid w:val="00AB6145"/>
    <w:rsid w:val="00AC2B13"/>
    <w:rsid w:val="00AC6468"/>
    <w:rsid w:val="00AC6ADA"/>
    <w:rsid w:val="00AD07CB"/>
    <w:rsid w:val="00AD7B99"/>
    <w:rsid w:val="00AE1238"/>
    <w:rsid w:val="00AE1421"/>
    <w:rsid w:val="00AE4C62"/>
    <w:rsid w:val="00AE6015"/>
    <w:rsid w:val="00AE7992"/>
    <w:rsid w:val="00AF05E5"/>
    <w:rsid w:val="00AF261F"/>
    <w:rsid w:val="00AF6422"/>
    <w:rsid w:val="00B06811"/>
    <w:rsid w:val="00B06AEF"/>
    <w:rsid w:val="00B100BB"/>
    <w:rsid w:val="00B22B76"/>
    <w:rsid w:val="00B40D29"/>
    <w:rsid w:val="00B41F0A"/>
    <w:rsid w:val="00B420CA"/>
    <w:rsid w:val="00B44D8D"/>
    <w:rsid w:val="00B53855"/>
    <w:rsid w:val="00B5613E"/>
    <w:rsid w:val="00B57A82"/>
    <w:rsid w:val="00B60061"/>
    <w:rsid w:val="00B82E1B"/>
    <w:rsid w:val="00B84456"/>
    <w:rsid w:val="00BA2B72"/>
    <w:rsid w:val="00BA3406"/>
    <w:rsid w:val="00BA6599"/>
    <w:rsid w:val="00BB73A2"/>
    <w:rsid w:val="00BC0C97"/>
    <w:rsid w:val="00BD414D"/>
    <w:rsid w:val="00BE1EF3"/>
    <w:rsid w:val="00BF1EFD"/>
    <w:rsid w:val="00BF49CF"/>
    <w:rsid w:val="00C004FB"/>
    <w:rsid w:val="00C00AB3"/>
    <w:rsid w:val="00C02623"/>
    <w:rsid w:val="00C0357D"/>
    <w:rsid w:val="00C074DA"/>
    <w:rsid w:val="00C17EDE"/>
    <w:rsid w:val="00C24379"/>
    <w:rsid w:val="00C26DAD"/>
    <w:rsid w:val="00C3073F"/>
    <w:rsid w:val="00C329D4"/>
    <w:rsid w:val="00C33770"/>
    <w:rsid w:val="00C40B0C"/>
    <w:rsid w:val="00C4707E"/>
    <w:rsid w:val="00C52F5F"/>
    <w:rsid w:val="00C65641"/>
    <w:rsid w:val="00C67E5F"/>
    <w:rsid w:val="00C72FBE"/>
    <w:rsid w:val="00C734FA"/>
    <w:rsid w:val="00C8036F"/>
    <w:rsid w:val="00C94906"/>
    <w:rsid w:val="00CA6072"/>
    <w:rsid w:val="00CB7B5E"/>
    <w:rsid w:val="00CC5B7E"/>
    <w:rsid w:val="00CC5D45"/>
    <w:rsid w:val="00CD4F75"/>
    <w:rsid w:val="00CE16D0"/>
    <w:rsid w:val="00CF40E4"/>
    <w:rsid w:val="00D01AE9"/>
    <w:rsid w:val="00D01ECB"/>
    <w:rsid w:val="00D06879"/>
    <w:rsid w:val="00D23C7D"/>
    <w:rsid w:val="00D25BCB"/>
    <w:rsid w:val="00D26459"/>
    <w:rsid w:val="00D31180"/>
    <w:rsid w:val="00D37795"/>
    <w:rsid w:val="00D4283C"/>
    <w:rsid w:val="00D45A2F"/>
    <w:rsid w:val="00D47369"/>
    <w:rsid w:val="00D55495"/>
    <w:rsid w:val="00D769EF"/>
    <w:rsid w:val="00D84A80"/>
    <w:rsid w:val="00DA1276"/>
    <w:rsid w:val="00DB60F9"/>
    <w:rsid w:val="00DC7D3E"/>
    <w:rsid w:val="00DD2F3D"/>
    <w:rsid w:val="00DD7816"/>
    <w:rsid w:val="00DE21DB"/>
    <w:rsid w:val="00DE328A"/>
    <w:rsid w:val="00DE4E60"/>
    <w:rsid w:val="00DE7594"/>
    <w:rsid w:val="00DF0EE1"/>
    <w:rsid w:val="00E0363F"/>
    <w:rsid w:val="00E0722A"/>
    <w:rsid w:val="00E1237B"/>
    <w:rsid w:val="00E165AF"/>
    <w:rsid w:val="00E177DE"/>
    <w:rsid w:val="00E23E66"/>
    <w:rsid w:val="00E27584"/>
    <w:rsid w:val="00E3464A"/>
    <w:rsid w:val="00E5231F"/>
    <w:rsid w:val="00E5697B"/>
    <w:rsid w:val="00E64D7C"/>
    <w:rsid w:val="00E671B0"/>
    <w:rsid w:val="00E707A2"/>
    <w:rsid w:val="00E72FF6"/>
    <w:rsid w:val="00E757A5"/>
    <w:rsid w:val="00E76592"/>
    <w:rsid w:val="00E82B16"/>
    <w:rsid w:val="00E85D69"/>
    <w:rsid w:val="00E92C57"/>
    <w:rsid w:val="00E96F5B"/>
    <w:rsid w:val="00EA3B92"/>
    <w:rsid w:val="00EB0E5C"/>
    <w:rsid w:val="00EB4B0F"/>
    <w:rsid w:val="00EB6D18"/>
    <w:rsid w:val="00EB7169"/>
    <w:rsid w:val="00EB75B2"/>
    <w:rsid w:val="00EC2BAE"/>
    <w:rsid w:val="00EC3786"/>
    <w:rsid w:val="00EC73E1"/>
    <w:rsid w:val="00ED16F4"/>
    <w:rsid w:val="00ED20C8"/>
    <w:rsid w:val="00ED3225"/>
    <w:rsid w:val="00ED41F1"/>
    <w:rsid w:val="00ED4C0B"/>
    <w:rsid w:val="00ED7405"/>
    <w:rsid w:val="00EE0CA8"/>
    <w:rsid w:val="00EE37F5"/>
    <w:rsid w:val="00EE73CA"/>
    <w:rsid w:val="00EF0516"/>
    <w:rsid w:val="00EF2145"/>
    <w:rsid w:val="00EF59BD"/>
    <w:rsid w:val="00F00EB3"/>
    <w:rsid w:val="00F045A5"/>
    <w:rsid w:val="00F06EA4"/>
    <w:rsid w:val="00F11134"/>
    <w:rsid w:val="00F12797"/>
    <w:rsid w:val="00F129DA"/>
    <w:rsid w:val="00F12F21"/>
    <w:rsid w:val="00F174F3"/>
    <w:rsid w:val="00F24D5C"/>
    <w:rsid w:val="00F31295"/>
    <w:rsid w:val="00F35D29"/>
    <w:rsid w:val="00F35E8A"/>
    <w:rsid w:val="00F41172"/>
    <w:rsid w:val="00F41AE0"/>
    <w:rsid w:val="00F47C97"/>
    <w:rsid w:val="00F52B4D"/>
    <w:rsid w:val="00F5591F"/>
    <w:rsid w:val="00F74B54"/>
    <w:rsid w:val="00F80459"/>
    <w:rsid w:val="00F81956"/>
    <w:rsid w:val="00FB0123"/>
    <w:rsid w:val="00FB1E1B"/>
    <w:rsid w:val="00FC08B6"/>
    <w:rsid w:val="00FC784A"/>
    <w:rsid w:val="00FC79A3"/>
    <w:rsid w:val="00FD0D28"/>
    <w:rsid w:val="00FD44C5"/>
    <w:rsid w:val="00FD60B7"/>
    <w:rsid w:val="00FD644F"/>
    <w:rsid w:val="00FE40FC"/>
    <w:rsid w:val="00FE4C5D"/>
    <w:rsid w:val="00FF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29B8C-4388-490C-BFE5-1C03635B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0-11-11T02:33:00Z</dcterms:created>
  <dcterms:modified xsi:type="dcterms:W3CDTF">2020-11-11T02:35:00Z</dcterms:modified>
</cp:coreProperties>
</file>